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BCD32" w14:textId="4CE56CCD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  <w:r w:rsidRPr="00C12FD6">
        <w:rPr>
          <w:b/>
          <w:bCs/>
          <w:lang w:val="en-US"/>
        </w:rPr>
        <w:t>Supplementa</w:t>
      </w:r>
      <w:r>
        <w:rPr>
          <w:b/>
          <w:bCs/>
          <w:lang w:val="en-US"/>
        </w:rPr>
        <w:t>ry files</w:t>
      </w:r>
    </w:p>
    <w:p w14:paraId="11EBC47E" w14:textId="77777777" w:rsidR="00B271B3" w:rsidRPr="00ED4EFF" w:rsidRDefault="00B271B3" w:rsidP="00B271B3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4EFF">
        <w:rPr>
          <w:rFonts w:ascii="Times New Roman" w:hAnsi="Times New Roman"/>
          <w:b/>
          <w:bCs/>
          <w:sz w:val="24"/>
          <w:szCs w:val="24"/>
          <w:lang w:val="en-US"/>
        </w:rPr>
        <w:t xml:space="preserve">Protective effects of the postbiotic derived from cow’s milk fermentation with </w:t>
      </w:r>
      <w:r w:rsidRPr="00ED4EFF">
        <w:rPr>
          <w:rFonts w:ascii="Times New Roman" w:hAnsi="Times New Roman"/>
          <w:b/>
          <w:bCs/>
          <w:i/>
          <w:sz w:val="24"/>
          <w:szCs w:val="24"/>
          <w:lang w:val="en-US"/>
        </w:rPr>
        <w:t>L.paracasei</w:t>
      </w:r>
      <w:r w:rsidRPr="00ED4EFF">
        <w:rPr>
          <w:rFonts w:ascii="Times New Roman" w:hAnsi="Times New Roman"/>
          <w:b/>
          <w:bCs/>
          <w:sz w:val="24"/>
          <w:szCs w:val="24"/>
          <w:lang w:val="en-US"/>
        </w:rPr>
        <w:t xml:space="preserve"> CBA L74 against </w:t>
      </w:r>
      <w:r w:rsidRPr="00ED4EFF">
        <w:rPr>
          <w:rFonts w:ascii="Times New Roman" w:hAnsi="Times New Roman"/>
          <w:b/>
          <w:bCs/>
          <w:i/>
          <w:sz w:val="24"/>
          <w:szCs w:val="24"/>
          <w:lang w:val="en-US"/>
        </w:rPr>
        <w:t>Rotavirus</w:t>
      </w:r>
      <w:r w:rsidRPr="00ED4EFF">
        <w:rPr>
          <w:rFonts w:ascii="Times New Roman" w:hAnsi="Times New Roman"/>
          <w:b/>
          <w:bCs/>
          <w:sz w:val="24"/>
          <w:szCs w:val="24"/>
          <w:lang w:val="en-US"/>
        </w:rPr>
        <w:t xml:space="preserve"> infection in human enterocytes </w:t>
      </w:r>
    </w:p>
    <w:p w14:paraId="1CDDDAA3" w14:textId="77777777" w:rsidR="00B271B3" w:rsidRPr="005A336F" w:rsidRDefault="00B271B3" w:rsidP="00B271B3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5A336F">
        <w:rPr>
          <w:rFonts w:ascii="Times New Roman" w:hAnsi="Times New Roman"/>
          <w:bCs/>
          <w:sz w:val="24"/>
          <w:szCs w:val="24"/>
        </w:rPr>
        <w:t>Cristina Bruno</w:t>
      </w:r>
      <w:r>
        <w:rPr>
          <w:rFonts w:ascii="Times New Roman" w:hAnsi="Times New Roman"/>
          <w:bCs/>
          <w:sz w:val="24"/>
          <w:szCs w:val="24"/>
          <w:vertAlign w:val="superscript"/>
        </w:rPr>
        <w:t>ǂ</w:t>
      </w:r>
      <w:r w:rsidRPr="005A336F">
        <w:rPr>
          <w:rFonts w:ascii="Times New Roman" w:hAnsi="Times New Roman"/>
          <w:bCs/>
          <w:sz w:val="24"/>
          <w:szCs w:val="24"/>
        </w:rPr>
        <w:t>, Lorell</w:t>
      </w:r>
      <w:r>
        <w:rPr>
          <w:rFonts w:ascii="Times New Roman" w:hAnsi="Times New Roman"/>
          <w:bCs/>
          <w:sz w:val="24"/>
          <w:szCs w:val="24"/>
        </w:rPr>
        <w:t>a Paparo</w:t>
      </w:r>
      <w:r>
        <w:rPr>
          <w:rFonts w:ascii="Times New Roman" w:hAnsi="Times New Roman"/>
          <w:bCs/>
          <w:sz w:val="24"/>
          <w:szCs w:val="24"/>
          <w:vertAlign w:val="superscript"/>
        </w:rPr>
        <w:t>ǂ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5A336F">
        <w:rPr>
          <w:rFonts w:ascii="Times New Roman" w:hAnsi="Times New Roman"/>
          <w:bCs/>
          <w:sz w:val="24"/>
          <w:szCs w:val="24"/>
        </w:rPr>
        <w:t>Laura Pisapia, Alessia Romano, Maddalena Cortese, Erika Punzo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5A336F">
        <w:rPr>
          <w:rFonts w:ascii="Times New Roman" w:hAnsi="Times New Roman"/>
          <w:bCs/>
          <w:sz w:val="24"/>
          <w:szCs w:val="24"/>
        </w:rPr>
        <w:t>and Roberto Berni Canani</w:t>
      </w:r>
    </w:p>
    <w:p w14:paraId="06194FEC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141BC6C3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8A4D8E5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3721898E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1CA6E78D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4A0DD354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F7125D2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2C496C6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4AD8E738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7E2B3F83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5C307235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499A5191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4037FA3F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3E88232C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7BA1220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855FF83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66380CAB" w14:textId="77777777" w:rsidR="00B271B3" w:rsidRDefault="00B271B3" w:rsidP="00B271B3">
      <w:pPr>
        <w:pStyle w:val="NormaleWeb"/>
        <w:shd w:val="clear" w:color="auto" w:fill="FFFFFF"/>
        <w:spacing w:after="0" w:afterAutospacing="0" w:line="360" w:lineRule="auto"/>
        <w:rPr>
          <w:b/>
          <w:bCs/>
          <w:lang w:val="en-US"/>
        </w:rPr>
      </w:pPr>
    </w:p>
    <w:p w14:paraId="0B1761D2" w14:textId="2B09EB7C" w:rsidR="00FB7AAB" w:rsidRDefault="00FF242B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lastRenderedPageBreak/>
        <w:t xml:space="preserve">Video#1. </w:t>
      </w:r>
      <w:bookmarkStart w:id="0" w:name="_Hlk95888689"/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3D-reconstruction from Z-stack acquisition 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of occludin in non-infected human enterocytes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</w:t>
      </w:r>
      <w:bookmarkStart w:id="1" w:name="_Hlk95888772"/>
      <w:bookmarkEnd w:id="0"/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Occludin was visualized using Alexa 488 (green) and nuclei were stained with DAPI (blue). Cells were observed through confocal microscope</w:t>
      </w:r>
      <w:r w:rsidR="00036056"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p w14:paraId="4E5DB995" w14:textId="2DF0D490" w:rsidR="00FF242B" w:rsidRPr="00FF242B" w:rsidRDefault="00FF242B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Video#2.</w:t>
      </w:r>
      <w:r w:rsidRPr="00FF242B">
        <w:rPr>
          <w:b/>
          <w:bCs/>
        </w:rPr>
        <w:t xml:space="preserve"> 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3D-reconstruction from Z-stack acquisition of occludin in </w:t>
      </w:r>
      <w:bookmarkStart w:id="2" w:name="_Hlk95888872"/>
      <w:r w:rsidRPr="00FF242B">
        <w:rPr>
          <w:rFonts w:ascii="Times New Roman" w:eastAsia="Times New Roman" w:hAnsi="Times New Roman"/>
          <w:b/>
          <w:bCs/>
          <w:i/>
          <w:iCs/>
          <w:sz w:val="24"/>
          <w:szCs w:val="24"/>
          <w:lang w:val="en-US" w:eastAsia="it-IT"/>
        </w:rPr>
        <w:t>Rotavirus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-infected human </w:t>
      </w:r>
      <w:bookmarkEnd w:id="2"/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enterocytes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</w:t>
      </w:r>
      <w:bookmarkEnd w:id="1"/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Occludin 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as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visualized using Alexa 488 (green) and nuclei were stained with DAPI (blue). Cells were observed through confocal microscope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r w:rsidRPr="00FF242B">
        <w:rPr>
          <w:rFonts w:ascii="Times New Roman" w:eastAsia="Times New Roman" w:hAnsi="Times New Roman"/>
          <w:sz w:val="24"/>
          <w:szCs w:val="24"/>
          <w:lang w:val="en-US" w:eastAsia="it-IT"/>
        </w:rPr>
        <w:t>RV infection elicited a significant redistribution of occludin in Caco-2 cells</w:t>
      </w:r>
      <w:r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p w14:paraId="6F5F9AF0" w14:textId="68445652" w:rsidR="00FF242B" w:rsidRPr="00FB7AAB" w:rsidRDefault="00FF242B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Video#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3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. 3D-reconstruction from Z-stack acquisition of occludin in human enterocytes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 treated with FM-CBAL-74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.</w:t>
      </w:r>
      <w:r w:rsidR="00FB7AAB" w:rsidRPr="00FB7AAB">
        <w:t xml:space="preserve">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Occludin was visualized using Alexa 488 (green) and nuclei were stained with DAPI (blue). Cells were observed through confocal microscope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>. The treatment with FM-CBAL74 no</w:t>
      </w:r>
      <w:r w:rsidR="0045597E">
        <w:rPr>
          <w:rFonts w:ascii="Times New Roman" w:eastAsia="Times New Roman" w:hAnsi="Times New Roman"/>
          <w:sz w:val="24"/>
          <w:szCs w:val="24"/>
          <w:lang w:val="en-US" w:eastAsia="it-IT"/>
        </w:rPr>
        <w:t>t affected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occludin redistribution.</w:t>
      </w:r>
    </w:p>
    <w:p w14:paraId="2668438F" w14:textId="190537BC" w:rsidR="00FF242B" w:rsidRPr="00FB7AAB" w:rsidRDefault="00FF242B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</w:pP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Video#</w:t>
      </w:r>
      <w:r w:rsid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4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3D-reconstruction from Z-stack acquisition of occludin in </w:t>
      </w:r>
      <w:r w:rsidR="007D3EAF" w:rsidRPr="007D3EAF">
        <w:rPr>
          <w:rFonts w:ascii="Times New Roman" w:eastAsia="Times New Roman" w:hAnsi="Times New Roman"/>
          <w:b/>
          <w:bCs/>
          <w:i/>
          <w:iCs/>
          <w:sz w:val="24"/>
          <w:szCs w:val="24"/>
          <w:lang w:val="en-US" w:eastAsia="it-IT"/>
        </w:rPr>
        <w:t>Rotavirus</w:t>
      </w:r>
      <w:r w:rsidR="007D3EAF"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-infected human 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human enterocytes </w:t>
      </w:r>
      <w:r w:rsid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pre</w:t>
      </w:r>
      <w:r w:rsidRPr="00FF242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treated with FM-CBAL-74</w:t>
      </w:r>
      <w:r w:rsid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 </w:t>
      </w:r>
      <w:r w:rsidR="007D3EAF"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(FM-CBAL74+RV)</w:t>
      </w: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.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Occludin 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as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visualized using Alexa 488 (green) and nuclei were stained with DAPI (blue). Cells were observed through confocal microscope</w:t>
      </w:r>
      <w:r w:rsidR="00FB7AA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</w:t>
      </w:r>
      <w:r w:rsidR="007D3EAF"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>Pretreatment of RV-infected cells with FM-CBAL74 significantly prevented the redistribution of occludin in Caco-2 cells monolayer</w:t>
      </w:r>
      <w:r w:rsidR="0045597E"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</w:p>
    <w:p w14:paraId="31092BB4" w14:textId="628884E5" w:rsidR="007D3EAF" w:rsidRPr="00FB7AAB" w:rsidRDefault="007D3EAF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Video#</w:t>
      </w:r>
      <w:r w:rsidR="00FB7AA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5</w:t>
      </w: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3D-reconstruction from Z-stack acquisition of occludin in human enterocytes treated with </w:t>
      </w: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NFM.</w:t>
      </w:r>
      <w:r w:rsidR="00FB7AAB" w:rsidRPr="00FB7AAB">
        <w:t xml:space="preserve">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Occludin was visualized using Alexa 488 (green) and nuclei were stained with DAPI (blue). Cells were observed through confocal microscope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>.</w:t>
      </w:r>
      <w:r w:rsidR="0045597E" w:rsidRPr="0045597E">
        <w:t xml:space="preserve"> </w:t>
      </w:r>
      <w:r w:rsidR="0045597E" w:rsidRPr="0045597E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NFM </w:t>
      </w:r>
      <w:r w:rsidR="0045597E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elicited a redistribution od occluding in Caco-2 cells. </w:t>
      </w:r>
    </w:p>
    <w:p w14:paraId="57ADC136" w14:textId="260A9362" w:rsidR="00FB7AAB" w:rsidRDefault="007D3EAF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Video#</w:t>
      </w:r>
      <w:r w:rsidR="00FB7AAB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6</w:t>
      </w: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 xml:space="preserve">. 3D-reconstruction from Z-stack acquisition of occludin in </w:t>
      </w:r>
      <w:r w:rsidRPr="007D3EAF">
        <w:rPr>
          <w:rFonts w:ascii="Times New Roman" w:eastAsia="Times New Roman" w:hAnsi="Times New Roman"/>
          <w:b/>
          <w:bCs/>
          <w:i/>
          <w:iCs/>
          <w:sz w:val="24"/>
          <w:szCs w:val="24"/>
          <w:lang w:val="en-US" w:eastAsia="it-IT"/>
        </w:rPr>
        <w:t>Rotavirus</w:t>
      </w:r>
      <w:r w:rsidRPr="007D3EAF"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-infected human human enterocytes pretreated with NFM (NFM+RV)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  <w:t>.</w:t>
      </w:r>
      <w:r w:rsidRPr="007D3EAF">
        <w:t xml:space="preserve">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Occludin 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was </w:t>
      </w:r>
      <w:r w:rsidR="00FB7AAB" w:rsidRPr="00FB7AAB">
        <w:rPr>
          <w:rFonts w:ascii="Times New Roman" w:eastAsia="Times New Roman" w:hAnsi="Times New Roman"/>
          <w:sz w:val="24"/>
          <w:szCs w:val="24"/>
          <w:lang w:val="en-US" w:eastAsia="it-IT"/>
        </w:rPr>
        <w:t>visualized using Alexa 488 (green) and nuclei were stained with DAPI (blue). Cells were observed through confocal microscope</w:t>
      </w:r>
      <w:r w:rsidR="00FB7AAB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. </w:t>
      </w:r>
      <w:bookmarkStart w:id="3" w:name="_Hlk95889598"/>
      <w:r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>NFM (NFM+RV)</w:t>
      </w:r>
      <w:r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>was unable to modulate t</w:t>
      </w:r>
      <w:r w:rsidR="0045597E">
        <w:rPr>
          <w:rFonts w:ascii="Times New Roman" w:eastAsia="Times New Roman" w:hAnsi="Times New Roman"/>
          <w:sz w:val="24"/>
          <w:szCs w:val="24"/>
          <w:lang w:val="en-US" w:eastAsia="it-IT"/>
        </w:rPr>
        <w:t>he</w:t>
      </w:r>
      <w:r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</w:t>
      </w:r>
      <w:r w:rsidR="0045597E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occludin redistribution observed </w:t>
      </w:r>
      <w:r w:rsidRPr="007D3EAF">
        <w:rPr>
          <w:rFonts w:ascii="Times New Roman" w:eastAsia="Times New Roman" w:hAnsi="Times New Roman"/>
          <w:sz w:val="24"/>
          <w:szCs w:val="24"/>
          <w:lang w:val="en-US" w:eastAsia="it-IT"/>
        </w:rPr>
        <w:t>in RV-infected cells.</w:t>
      </w:r>
      <w:bookmarkStart w:id="4" w:name="_Hlk75875809"/>
      <w:bookmarkEnd w:id="3"/>
    </w:p>
    <w:p w14:paraId="5C0F83B1" w14:textId="7E427C76" w:rsidR="00B271B3" w:rsidRPr="00FB7AAB" w:rsidRDefault="00B271B3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A46013">
        <w:rPr>
          <w:rFonts w:ascii="Times New Roman" w:eastAsia="Times New Roman" w:hAnsi="Times New Roman"/>
          <w:i/>
          <w:iCs/>
          <w:sz w:val="24"/>
          <w:szCs w:val="24"/>
          <w:lang w:val="en-US" w:eastAsia="it-IT"/>
        </w:rPr>
        <w:t xml:space="preserve">RV, Rotavirus; FM-CBAL74, fermented milk </w:t>
      </w:r>
      <w:r>
        <w:rPr>
          <w:rFonts w:ascii="Times New Roman" w:eastAsia="Times New Roman" w:hAnsi="Times New Roman"/>
          <w:i/>
          <w:iCs/>
          <w:sz w:val="24"/>
          <w:szCs w:val="24"/>
          <w:lang w:val="en-US" w:eastAsia="it-IT"/>
        </w:rPr>
        <w:t>Lactobacillus</w:t>
      </w:r>
      <w:r w:rsidRPr="00A46013">
        <w:rPr>
          <w:rFonts w:ascii="Times New Roman" w:eastAsia="Times New Roman" w:hAnsi="Times New Roman"/>
          <w:i/>
          <w:iCs/>
          <w:sz w:val="24"/>
          <w:szCs w:val="24"/>
          <w:lang w:val="en-US" w:eastAsia="it-IT"/>
        </w:rPr>
        <w:t xml:space="preserve"> paracasei CBA L74; NFM, not fermented milk.</w:t>
      </w:r>
    </w:p>
    <w:p w14:paraId="5A3C060D" w14:textId="77777777" w:rsidR="00B271B3" w:rsidRPr="00A46013" w:rsidRDefault="00B271B3" w:rsidP="00B271B3">
      <w:pPr>
        <w:shd w:val="clear" w:color="auto" w:fill="FFFFFF"/>
        <w:spacing w:before="100" w:beforeAutospacing="1" w:after="0" w:line="360" w:lineRule="auto"/>
        <w:rPr>
          <w:rFonts w:ascii="Times New Roman" w:eastAsia="Times New Roman" w:hAnsi="Times New Roman"/>
          <w:b/>
          <w:bCs/>
          <w:sz w:val="24"/>
          <w:szCs w:val="24"/>
          <w:lang w:val="en-US" w:eastAsia="it-IT"/>
        </w:rPr>
      </w:pPr>
    </w:p>
    <w:bookmarkEnd w:id="4"/>
    <w:p w14:paraId="5B0D974B" w14:textId="77777777" w:rsidR="00327080" w:rsidRDefault="00327080"/>
    <w:sectPr w:rsidR="003270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1B3"/>
    <w:rsid w:val="00036056"/>
    <w:rsid w:val="00327080"/>
    <w:rsid w:val="0045597E"/>
    <w:rsid w:val="007D3EAF"/>
    <w:rsid w:val="00B271B3"/>
    <w:rsid w:val="00FB7AAB"/>
    <w:rsid w:val="00FF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A131A"/>
  <w15:chartTrackingRefBased/>
  <w15:docId w15:val="{CD2D269A-581A-45D0-8B2E-9A7179BD9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71B3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271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lla</dc:creator>
  <cp:keywords/>
  <dc:description/>
  <cp:lastModifiedBy>Lorella</cp:lastModifiedBy>
  <cp:revision>3</cp:revision>
  <dcterms:created xsi:type="dcterms:W3CDTF">2022-02-16T06:41:00Z</dcterms:created>
  <dcterms:modified xsi:type="dcterms:W3CDTF">2022-02-16T06:42:00Z</dcterms:modified>
</cp:coreProperties>
</file>